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D61" w:rsidRPr="00043126" w:rsidRDefault="00AA344D" w:rsidP="00043126">
      <w:pPr>
        <w:pStyle w:val="Body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043126" w:rsidRPr="00043126">
        <w:rPr>
          <w:rFonts w:ascii="Times New Roman" w:hAnsi="Times New Roman" w:cs="Times New Roman"/>
        </w:rPr>
        <w:t xml:space="preserve">: Antibody clones used for flow cytometr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949"/>
        <w:gridCol w:w="1995"/>
        <w:gridCol w:w="1656"/>
        <w:gridCol w:w="1878"/>
      </w:tblGrid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arker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Fluorophore</w:t>
            </w:r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Clone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Species specificity</w:t>
            </w:r>
          </w:p>
        </w:tc>
      </w:tr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PE-Cy7</w:t>
            </w:r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YKIX302.9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Dog</w:t>
            </w:r>
          </w:p>
        </w:tc>
      </w:tr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CD5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R-</w:t>
            </w: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  <w:r w:rsidR="00AA344D" w:rsidRPr="00AA34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CA1037PE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Bio-Rad</w:t>
            </w:r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Dog</w:t>
            </w:r>
          </w:p>
        </w:tc>
      </w:tr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CD8a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eFluor</w:t>
            </w:r>
            <w:proofErr w:type="spellEnd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 xml:space="preserve"> 450</w:t>
            </w:r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YCATE55.9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Dog</w:t>
            </w:r>
          </w:p>
        </w:tc>
      </w:tr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CD79b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  <w:r w:rsidR="00AA344D" w:rsidRPr="00AA34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CA2209F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AbD</w:t>
            </w:r>
            <w:proofErr w:type="spellEnd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Serotec</w:t>
            </w:r>
            <w:proofErr w:type="spellEnd"/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ouse, cross-reactive to dog</w:t>
            </w:r>
          </w:p>
        </w:tc>
      </w:tr>
      <w:tr w:rsidR="00043126" w:rsidRPr="00043126" w:rsidTr="00043126">
        <w:tc>
          <w:tcPr>
            <w:tcW w:w="1764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FoxP3</w:t>
            </w:r>
          </w:p>
        </w:tc>
        <w:tc>
          <w:tcPr>
            <w:tcW w:w="1949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  <w:r w:rsidR="00AA344D" w:rsidRPr="00AA34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95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FJK-16s</w:t>
            </w:r>
          </w:p>
        </w:tc>
        <w:tc>
          <w:tcPr>
            <w:tcW w:w="1656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78" w:type="dxa"/>
          </w:tcPr>
          <w:p w:rsidR="00043126" w:rsidRPr="00043126" w:rsidRDefault="00043126" w:rsidP="003E1AD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3126">
              <w:rPr>
                <w:rFonts w:ascii="Times New Roman" w:hAnsi="Times New Roman" w:cs="Times New Roman"/>
                <w:sz w:val="22"/>
                <w:szCs w:val="22"/>
              </w:rPr>
              <w:t>Mouse, cross-reactive to dog</w:t>
            </w:r>
          </w:p>
        </w:tc>
      </w:tr>
    </w:tbl>
    <w:p w:rsidR="001E3D61" w:rsidRDefault="001E3D61"/>
    <w:p w:rsidR="00AA344D" w:rsidRDefault="00AA344D">
      <w:proofErr w:type="gramStart"/>
      <w:r w:rsidRPr="00AA344D">
        <w:rPr>
          <w:vertAlign w:val="superscript"/>
        </w:rPr>
        <w:t>a</w:t>
      </w:r>
      <w:proofErr w:type="gramEnd"/>
      <w:r>
        <w:t xml:space="preserve">: </w:t>
      </w:r>
      <w:proofErr w:type="spellStart"/>
      <w:r w:rsidRPr="00043126">
        <w:t>phycoerythrin</w:t>
      </w:r>
      <w:proofErr w:type="spellEnd"/>
    </w:p>
    <w:p w:rsidR="00AA344D" w:rsidRDefault="00AA344D">
      <w:proofErr w:type="gramStart"/>
      <w:r w:rsidRPr="00AA344D">
        <w:rPr>
          <w:vertAlign w:val="superscript"/>
        </w:rPr>
        <w:t>b</w:t>
      </w:r>
      <w:proofErr w:type="gramEnd"/>
      <w:r>
        <w:t xml:space="preserve">: </w:t>
      </w:r>
      <w:r w:rsidRPr="00043126">
        <w:t xml:space="preserve">fluorescein </w:t>
      </w:r>
      <w:proofErr w:type="spellStart"/>
      <w:r w:rsidRPr="00043126">
        <w:t>isothiocyanate</w:t>
      </w:r>
      <w:proofErr w:type="spellEnd"/>
    </w:p>
    <w:p w:rsidR="00AA344D" w:rsidRDefault="00AA344D">
      <w:proofErr w:type="gramStart"/>
      <w:r w:rsidRPr="00AA344D">
        <w:rPr>
          <w:vertAlign w:val="superscript"/>
        </w:rPr>
        <w:t>c</w:t>
      </w:r>
      <w:proofErr w:type="gramEnd"/>
      <w:r>
        <w:t xml:space="preserve">: </w:t>
      </w:r>
      <w:proofErr w:type="spellStart"/>
      <w:r w:rsidRPr="00043126">
        <w:t>allophycocyanin</w:t>
      </w:r>
      <w:proofErr w:type="spellEnd"/>
    </w:p>
    <w:p w:rsidR="00AA344D" w:rsidRDefault="00AA344D"/>
    <w:p w:rsidR="00543434" w:rsidRPr="00043126" w:rsidRDefault="00543434">
      <w:pPr>
        <w:rPr>
          <w:sz w:val="22"/>
          <w:szCs w:val="22"/>
        </w:rPr>
      </w:pPr>
      <w:bookmarkStart w:id="0" w:name="_GoBack"/>
      <w:bookmarkEnd w:id="0"/>
    </w:p>
    <w:sectPr w:rsidR="00543434" w:rsidRPr="0004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26"/>
    <w:rsid w:val="00043126"/>
    <w:rsid w:val="00053FAA"/>
    <w:rsid w:val="001E3D61"/>
    <w:rsid w:val="00543434"/>
    <w:rsid w:val="00630E95"/>
    <w:rsid w:val="00AA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043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n, James</dc:creator>
  <cp:lastModifiedBy>James W Swann</cp:lastModifiedBy>
  <cp:revision>5</cp:revision>
  <cp:lastPrinted>2016-04-03T14:34:00Z</cp:lastPrinted>
  <dcterms:created xsi:type="dcterms:W3CDTF">2016-01-31T09:23:00Z</dcterms:created>
  <dcterms:modified xsi:type="dcterms:W3CDTF">2016-12-01T16:07:00Z</dcterms:modified>
</cp:coreProperties>
</file>